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6B442" w14:textId="77777777" w:rsidR="00877DF5" w:rsidRPr="00955571" w:rsidRDefault="00877DF5" w:rsidP="00877DF5">
      <w:pPr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955571">
        <w:rPr>
          <w:rFonts w:ascii="Times New Roman" w:eastAsia="Calibri" w:hAnsi="Times New Roman" w:cs="Times New Roman"/>
          <w:b/>
          <w:sz w:val="24"/>
          <w:szCs w:val="24"/>
        </w:rPr>
        <w:t>SUPPLEMENTARY APPENDI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3"/>
        <w:gridCol w:w="1839"/>
        <w:gridCol w:w="6628"/>
      </w:tblGrid>
      <w:tr w:rsidR="00877DF5" w:rsidRPr="00955571" w14:paraId="2A386258" w14:textId="77777777" w:rsidTr="0093087B">
        <w:trPr>
          <w:trHeight w:val="375"/>
        </w:trPr>
        <w:tc>
          <w:tcPr>
            <w:tcW w:w="9350" w:type="dxa"/>
            <w:gridSpan w:val="3"/>
          </w:tcPr>
          <w:p w14:paraId="7B092E0B" w14:textId="77777777" w:rsidR="00877DF5" w:rsidRPr="00BF2993" w:rsidRDefault="00877DF5" w:rsidP="003E13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2993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. Procedural codes used to define outcomes.</w:t>
            </w:r>
          </w:p>
        </w:tc>
      </w:tr>
      <w:tr w:rsidR="00877DF5" w:rsidRPr="00955571" w14:paraId="502165CB" w14:textId="77777777" w:rsidTr="003E1392">
        <w:tc>
          <w:tcPr>
            <w:tcW w:w="883" w:type="dxa"/>
            <w:tcBorders>
              <w:bottom w:val="single" w:sz="4" w:space="0" w:color="auto"/>
            </w:tcBorders>
          </w:tcPr>
          <w:p w14:paraId="502197AB" w14:textId="77777777" w:rsidR="00877DF5" w:rsidRPr="00BF2993" w:rsidRDefault="00877DF5" w:rsidP="003E13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b/>
                <w:sz w:val="16"/>
                <w:szCs w:val="16"/>
              </w:rPr>
              <w:t>Source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33C462D3" w14:textId="77777777" w:rsidR="00877DF5" w:rsidRPr="00BF2993" w:rsidRDefault="00877DF5" w:rsidP="003E13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b/>
                <w:sz w:val="16"/>
                <w:szCs w:val="16"/>
              </w:rPr>
              <w:t>Code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14:paraId="100FFB1E" w14:textId="77777777" w:rsidR="00877DF5" w:rsidRPr="00BF2993" w:rsidRDefault="00877DF5" w:rsidP="003E13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</w:tr>
      <w:tr w:rsidR="00877DF5" w:rsidRPr="00955571" w14:paraId="55C848CC" w14:textId="77777777" w:rsidTr="003E1392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4B09EB" w14:textId="77777777" w:rsidR="00877DF5" w:rsidRPr="00BF2993" w:rsidRDefault="00877DF5" w:rsidP="003E13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b/>
                <w:sz w:val="16"/>
                <w:szCs w:val="16"/>
              </w:rPr>
              <w:t>Radical prostatectomy</w:t>
            </w:r>
          </w:p>
        </w:tc>
      </w:tr>
      <w:tr w:rsidR="00877DF5" w:rsidRPr="00955571" w14:paraId="12E1937A" w14:textId="77777777" w:rsidTr="003E1392">
        <w:tc>
          <w:tcPr>
            <w:tcW w:w="883" w:type="dxa"/>
            <w:tcBorders>
              <w:top w:val="single" w:sz="4" w:space="0" w:color="auto"/>
            </w:tcBorders>
          </w:tcPr>
          <w:p w14:paraId="7F9D9E6F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OHIP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5CD410D8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S651</w:t>
            </w:r>
          </w:p>
        </w:tc>
        <w:tc>
          <w:tcPr>
            <w:tcW w:w="6628" w:type="dxa"/>
            <w:tcBorders>
              <w:top w:val="single" w:sz="4" w:space="0" w:color="auto"/>
            </w:tcBorders>
          </w:tcPr>
          <w:p w14:paraId="4E970682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Retropubic prostatectomy, radical</w:t>
            </w:r>
          </w:p>
        </w:tc>
      </w:tr>
      <w:tr w:rsidR="00877DF5" w:rsidRPr="00955571" w14:paraId="74646462" w14:textId="77777777" w:rsidTr="003E1392">
        <w:tc>
          <w:tcPr>
            <w:tcW w:w="883" w:type="dxa"/>
          </w:tcPr>
          <w:p w14:paraId="72E37886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1B939847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S653</w:t>
            </w:r>
          </w:p>
        </w:tc>
        <w:tc>
          <w:tcPr>
            <w:tcW w:w="6628" w:type="dxa"/>
          </w:tcPr>
          <w:p w14:paraId="0845AF57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Laparoscopic radical prostatectomy</w:t>
            </w:r>
          </w:p>
        </w:tc>
      </w:tr>
      <w:tr w:rsidR="00877DF5" w:rsidRPr="00955571" w14:paraId="7A1C89BA" w14:textId="77777777" w:rsidTr="003E1392">
        <w:tc>
          <w:tcPr>
            <w:tcW w:w="883" w:type="dxa"/>
            <w:tcBorders>
              <w:bottom w:val="single" w:sz="4" w:space="0" w:color="auto"/>
            </w:tcBorders>
          </w:tcPr>
          <w:p w14:paraId="4A6C0441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CCI</w:t>
            </w: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2CEC06CF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91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14:paraId="75CDFAD4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Excision radical, prostate</w:t>
            </w:r>
          </w:p>
        </w:tc>
      </w:tr>
      <w:tr w:rsidR="00877DF5" w:rsidRPr="00955571" w14:paraId="33340B78" w14:textId="77777777" w:rsidTr="003E1392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3DCA85F" w14:textId="77777777" w:rsidR="00877DF5" w:rsidRPr="00BF2993" w:rsidRDefault="00877DF5" w:rsidP="003E13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b/>
                <w:sz w:val="16"/>
                <w:szCs w:val="16"/>
              </w:rPr>
              <w:t>Radiation therapy</w:t>
            </w:r>
          </w:p>
        </w:tc>
      </w:tr>
      <w:tr w:rsidR="00877DF5" w:rsidRPr="00955571" w14:paraId="5DFE9717" w14:textId="77777777" w:rsidTr="003E1392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A8D4F4" w14:textId="77777777" w:rsidR="00877DF5" w:rsidRPr="00BF2993" w:rsidRDefault="00877DF5" w:rsidP="003E13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 xml:space="preserve">  </w:t>
            </w:r>
            <w:r w:rsidRPr="00BF2993">
              <w:rPr>
                <w:rFonts w:ascii="Times New Roman" w:hAnsi="Times New Roman" w:cs="Times New Roman"/>
                <w:b/>
                <w:sz w:val="16"/>
                <w:szCs w:val="16"/>
              </w:rPr>
              <w:t>Brachytherapy</w:t>
            </w:r>
          </w:p>
        </w:tc>
      </w:tr>
      <w:tr w:rsidR="00877DF5" w:rsidRPr="00955571" w14:paraId="5C344850" w14:textId="77777777" w:rsidTr="003E1392">
        <w:tc>
          <w:tcPr>
            <w:tcW w:w="883" w:type="dxa"/>
            <w:tcBorders>
              <w:top w:val="single" w:sz="4" w:space="0" w:color="auto"/>
            </w:tcBorders>
          </w:tcPr>
          <w:p w14:paraId="0AF73057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OHIP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48062B0F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S640</w:t>
            </w:r>
          </w:p>
        </w:tc>
        <w:tc>
          <w:tcPr>
            <w:tcW w:w="6628" w:type="dxa"/>
            <w:tcBorders>
              <w:top w:val="single" w:sz="4" w:space="0" w:color="auto"/>
            </w:tcBorders>
          </w:tcPr>
          <w:p w14:paraId="2FAEB3CB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Stereotactic prostate brachytherapy</w:t>
            </w:r>
          </w:p>
        </w:tc>
      </w:tr>
      <w:tr w:rsidR="00877DF5" w:rsidRPr="00955571" w14:paraId="65C73B20" w14:textId="77777777" w:rsidTr="003E1392">
        <w:tc>
          <w:tcPr>
            <w:tcW w:w="883" w:type="dxa"/>
          </w:tcPr>
          <w:p w14:paraId="5CC70F89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5BABD8E1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X323</w:t>
            </w:r>
          </w:p>
        </w:tc>
        <w:tc>
          <w:tcPr>
            <w:tcW w:w="6628" w:type="dxa"/>
          </w:tcPr>
          <w:p w14:paraId="6AAC0EF8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Intracavitary application of radium or sealed sources, first application</w:t>
            </w:r>
          </w:p>
        </w:tc>
      </w:tr>
      <w:tr w:rsidR="00877DF5" w:rsidRPr="00955571" w14:paraId="69045448" w14:textId="77777777" w:rsidTr="003E1392">
        <w:tc>
          <w:tcPr>
            <w:tcW w:w="883" w:type="dxa"/>
          </w:tcPr>
          <w:p w14:paraId="27341E35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15779A18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X324</w:t>
            </w:r>
          </w:p>
        </w:tc>
        <w:tc>
          <w:tcPr>
            <w:tcW w:w="6628" w:type="dxa"/>
          </w:tcPr>
          <w:p w14:paraId="285F3F18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Interstitial application of radium or sealed source radioisotope</w:t>
            </w:r>
          </w:p>
        </w:tc>
      </w:tr>
      <w:tr w:rsidR="00877DF5" w:rsidRPr="00955571" w14:paraId="0BFC642D" w14:textId="77777777" w:rsidTr="003E1392">
        <w:tc>
          <w:tcPr>
            <w:tcW w:w="883" w:type="dxa"/>
          </w:tcPr>
          <w:p w14:paraId="662242D1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4B6A4502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X325</w:t>
            </w:r>
          </w:p>
        </w:tc>
        <w:tc>
          <w:tcPr>
            <w:tcW w:w="6628" w:type="dxa"/>
          </w:tcPr>
          <w:p w14:paraId="46E64BF2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Application of radium or radioisotope plaque or mould</w:t>
            </w:r>
          </w:p>
        </w:tc>
      </w:tr>
      <w:tr w:rsidR="00877DF5" w:rsidRPr="00955571" w14:paraId="1380F8CC" w14:textId="77777777" w:rsidTr="003E1392">
        <w:tc>
          <w:tcPr>
            <w:tcW w:w="883" w:type="dxa"/>
          </w:tcPr>
          <w:p w14:paraId="6C9BBCFB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2DADD096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J138</w:t>
            </w:r>
          </w:p>
        </w:tc>
        <w:tc>
          <w:tcPr>
            <w:tcW w:w="6628" w:type="dxa"/>
          </w:tcPr>
          <w:p w14:paraId="0027D773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Intracavitary ultrasound (TRUS)</w:t>
            </w:r>
          </w:p>
        </w:tc>
      </w:tr>
      <w:tr w:rsidR="00877DF5" w:rsidRPr="00955571" w14:paraId="0948584B" w14:textId="77777777" w:rsidTr="003E1392">
        <w:tc>
          <w:tcPr>
            <w:tcW w:w="883" w:type="dxa"/>
          </w:tcPr>
          <w:p w14:paraId="55D56F6B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CCI</w:t>
            </w:r>
          </w:p>
        </w:tc>
        <w:tc>
          <w:tcPr>
            <w:tcW w:w="1839" w:type="dxa"/>
          </w:tcPr>
          <w:p w14:paraId="782044C0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26BAEB</w:t>
            </w:r>
          </w:p>
        </w:tc>
        <w:tc>
          <w:tcPr>
            <w:tcW w:w="6628" w:type="dxa"/>
          </w:tcPr>
          <w:p w14:paraId="08FA66D9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Brachytherapy, prostate</w:t>
            </w:r>
          </w:p>
        </w:tc>
      </w:tr>
      <w:tr w:rsidR="00877DF5" w:rsidRPr="00955571" w14:paraId="58C966C0" w14:textId="77777777" w:rsidTr="003E1392">
        <w:tc>
          <w:tcPr>
            <w:tcW w:w="883" w:type="dxa"/>
          </w:tcPr>
          <w:p w14:paraId="376FF755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5D7059A9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2.6BAEC</w:t>
            </w:r>
          </w:p>
        </w:tc>
        <w:tc>
          <w:tcPr>
            <w:tcW w:w="6628" w:type="dxa"/>
          </w:tcPr>
          <w:p w14:paraId="3A2C83CF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Brachytherapy, prostate</w:t>
            </w:r>
          </w:p>
        </w:tc>
      </w:tr>
      <w:tr w:rsidR="00877DF5" w:rsidRPr="00955571" w14:paraId="19601397" w14:textId="77777777" w:rsidTr="003E1392">
        <w:tc>
          <w:tcPr>
            <w:tcW w:w="883" w:type="dxa"/>
          </w:tcPr>
          <w:p w14:paraId="4177C9B0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2B813B08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26HA</w:t>
            </w:r>
          </w:p>
        </w:tc>
        <w:tc>
          <w:tcPr>
            <w:tcW w:w="6628" w:type="dxa"/>
          </w:tcPr>
          <w:p w14:paraId="17C2706F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Brachytherapy, prostate</w:t>
            </w:r>
          </w:p>
        </w:tc>
      </w:tr>
      <w:tr w:rsidR="00877DF5" w:rsidRPr="00955571" w14:paraId="15C951F6" w14:textId="77777777" w:rsidTr="003E1392">
        <w:tc>
          <w:tcPr>
            <w:tcW w:w="883" w:type="dxa"/>
          </w:tcPr>
          <w:p w14:paraId="15DC435A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3E108FB7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26HAEB</w:t>
            </w:r>
          </w:p>
        </w:tc>
        <w:tc>
          <w:tcPr>
            <w:tcW w:w="6628" w:type="dxa"/>
          </w:tcPr>
          <w:p w14:paraId="1C6625EA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Brachytherapy, prostate</w:t>
            </w:r>
          </w:p>
        </w:tc>
      </w:tr>
      <w:tr w:rsidR="00877DF5" w:rsidRPr="00955571" w14:paraId="425D8D27" w14:textId="77777777" w:rsidTr="003E1392">
        <w:tc>
          <w:tcPr>
            <w:tcW w:w="883" w:type="dxa"/>
          </w:tcPr>
          <w:p w14:paraId="6759F693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015545B0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26HAEC</w:t>
            </w:r>
          </w:p>
        </w:tc>
        <w:tc>
          <w:tcPr>
            <w:tcW w:w="6628" w:type="dxa"/>
          </w:tcPr>
          <w:p w14:paraId="3F5F3413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Brachytherapy, prostate</w:t>
            </w:r>
          </w:p>
        </w:tc>
      </w:tr>
      <w:tr w:rsidR="00877DF5" w:rsidRPr="00955571" w14:paraId="2553119C" w14:textId="77777777" w:rsidTr="003E1392">
        <w:tc>
          <w:tcPr>
            <w:tcW w:w="883" w:type="dxa"/>
          </w:tcPr>
          <w:p w14:paraId="19FCE4B7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15DF0844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26LA</w:t>
            </w:r>
          </w:p>
        </w:tc>
        <w:tc>
          <w:tcPr>
            <w:tcW w:w="6628" w:type="dxa"/>
          </w:tcPr>
          <w:p w14:paraId="284CCCA1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Brachytherapy, prostate</w:t>
            </w:r>
          </w:p>
        </w:tc>
      </w:tr>
      <w:tr w:rsidR="00877DF5" w:rsidRPr="00955571" w14:paraId="3A1614C5" w14:textId="77777777" w:rsidTr="003E1392">
        <w:tc>
          <w:tcPr>
            <w:tcW w:w="883" w:type="dxa"/>
          </w:tcPr>
          <w:p w14:paraId="7ED74E55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24E509B8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26LAEB</w:t>
            </w:r>
          </w:p>
        </w:tc>
        <w:tc>
          <w:tcPr>
            <w:tcW w:w="6628" w:type="dxa"/>
          </w:tcPr>
          <w:p w14:paraId="01B28E9F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Brachytherapy, prostate</w:t>
            </w:r>
          </w:p>
        </w:tc>
      </w:tr>
      <w:tr w:rsidR="00877DF5" w:rsidRPr="00955571" w14:paraId="41BA841B" w14:textId="77777777" w:rsidTr="003E1392">
        <w:tc>
          <w:tcPr>
            <w:tcW w:w="883" w:type="dxa"/>
          </w:tcPr>
          <w:p w14:paraId="7C27AD72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1935E421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26LAEC</w:t>
            </w:r>
          </w:p>
        </w:tc>
        <w:tc>
          <w:tcPr>
            <w:tcW w:w="6628" w:type="dxa"/>
          </w:tcPr>
          <w:p w14:paraId="437D8740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Brachytherapy, prostate</w:t>
            </w:r>
          </w:p>
        </w:tc>
      </w:tr>
      <w:tr w:rsidR="00877DF5" w:rsidRPr="00955571" w14:paraId="4D1AE2F5" w14:textId="77777777" w:rsidTr="003E1392">
        <w:tc>
          <w:tcPr>
            <w:tcW w:w="883" w:type="dxa"/>
          </w:tcPr>
          <w:p w14:paraId="2B6AE231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3E74383C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53HAEM</w:t>
            </w:r>
          </w:p>
        </w:tc>
        <w:tc>
          <w:tcPr>
            <w:tcW w:w="6628" w:type="dxa"/>
          </w:tcPr>
          <w:p w14:paraId="0B9E25C0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Implantation of internal device, prostate (brachytherapy applicator)</w:t>
            </w:r>
          </w:p>
        </w:tc>
      </w:tr>
      <w:tr w:rsidR="00877DF5" w:rsidRPr="00955571" w14:paraId="38D94342" w14:textId="77777777" w:rsidTr="003E1392">
        <w:tc>
          <w:tcPr>
            <w:tcW w:w="883" w:type="dxa"/>
            <w:tcBorders>
              <w:bottom w:val="single" w:sz="4" w:space="0" w:color="auto"/>
            </w:tcBorders>
          </w:tcPr>
          <w:p w14:paraId="1B81B14A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597B2704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53LAEM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14:paraId="6494BB10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Implantation of internal device, prostate (brachytherapy applicator)</w:t>
            </w:r>
          </w:p>
        </w:tc>
      </w:tr>
      <w:tr w:rsidR="00877DF5" w:rsidRPr="00955571" w14:paraId="570838ED" w14:textId="77777777" w:rsidTr="003E1392">
        <w:tc>
          <w:tcPr>
            <w:tcW w:w="93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F60AC8" w14:textId="77777777" w:rsidR="00877DF5" w:rsidRPr="00BF2993" w:rsidRDefault="00877DF5" w:rsidP="003E1392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BF2993">
              <w:rPr>
                <w:rFonts w:ascii="Times New Roman" w:hAnsi="Times New Roman" w:cs="Times New Roman"/>
                <w:b/>
                <w:sz w:val="16"/>
                <w:szCs w:val="16"/>
              </w:rPr>
              <w:t>External beam radiotherapy</w:t>
            </w:r>
          </w:p>
        </w:tc>
      </w:tr>
      <w:tr w:rsidR="00877DF5" w:rsidRPr="00955571" w14:paraId="75718D55" w14:textId="77777777" w:rsidTr="003E1392">
        <w:tc>
          <w:tcPr>
            <w:tcW w:w="883" w:type="dxa"/>
            <w:tcBorders>
              <w:top w:val="single" w:sz="4" w:space="0" w:color="auto"/>
            </w:tcBorders>
          </w:tcPr>
          <w:p w14:paraId="717CC49F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OHIP</w:t>
            </w: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5A900783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X310</w:t>
            </w:r>
          </w:p>
        </w:tc>
        <w:tc>
          <w:tcPr>
            <w:tcW w:w="6628" w:type="dxa"/>
            <w:tcBorders>
              <w:top w:val="single" w:sz="4" w:space="0" w:color="auto"/>
            </w:tcBorders>
          </w:tcPr>
          <w:p w14:paraId="627D2140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Radiation treatment planning, Level 1</w:t>
            </w:r>
          </w:p>
        </w:tc>
      </w:tr>
      <w:tr w:rsidR="00877DF5" w:rsidRPr="00955571" w14:paraId="55DFAB3D" w14:textId="77777777" w:rsidTr="003E1392">
        <w:tc>
          <w:tcPr>
            <w:tcW w:w="883" w:type="dxa"/>
          </w:tcPr>
          <w:p w14:paraId="2047E41A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0106746B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X311</w:t>
            </w:r>
          </w:p>
        </w:tc>
        <w:tc>
          <w:tcPr>
            <w:tcW w:w="6628" w:type="dxa"/>
          </w:tcPr>
          <w:p w14:paraId="6FACDE79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Radiation treatment planning, Level 2</w:t>
            </w:r>
          </w:p>
        </w:tc>
      </w:tr>
      <w:tr w:rsidR="00877DF5" w:rsidRPr="00955571" w14:paraId="37DF15A2" w14:textId="77777777" w:rsidTr="003E1392">
        <w:tc>
          <w:tcPr>
            <w:tcW w:w="883" w:type="dxa"/>
          </w:tcPr>
          <w:p w14:paraId="00B91C1B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5877DC39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X312</w:t>
            </w:r>
          </w:p>
        </w:tc>
        <w:tc>
          <w:tcPr>
            <w:tcW w:w="6628" w:type="dxa"/>
          </w:tcPr>
          <w:p w14:paraId="09485B31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Radiation treatment planning, Level 3</w:t>
            </w:r>
          </w:p>
        </w:tc>
      </w:tr>
      <w:tr w:rsidR="00877DF5" w:rsidRPr="00955571" w14:paraId="7A772AC8" w14:textId="77777777" w:rsidTr="003E1392">
        <w:tc>
          <w:tcPr>
            <w:tcW w:w="883" w:type="dxa"/>
          </w:tcPr>
          <w:p w14:paraId="044DAF7D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3351F466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X313</w:t>
            </w:r>
          </w:p>
        </w:tc>
        <w:tc>
          <w:tcPr>
            <w:tcW w:w="6628" w:type="dxa"/>
          </w:tcPr>
          <w:p w14:paraId="6A19CA6A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Radiation treatment planning, Level 4</w:t>
            </w:r>
          </w:p>
        </w:tc>
      </w:tr>
      <w:tr w:rsidR="00877DF5" w:rsidRPr="00955571" w14:paraId="24B58B9D" w14:textId="77777777" w:rsidTr="003E1392">
        <w:tc>
          <w:tcPr>
            <w:tcW w:w="883" w:type="dxa"/>
          </w:tcPr>
          <w:p w14:paraId="48B13889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CCI</w:t>
            </w:r>
          </w:p>
        </w:tc>
        <w:tc>
          <w:tcPr>
            <w:tcW w:w="1839" w:type="dxa"/>
          </w:tcPr>
          <w:p w14:paraId="51D2BF9A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SQ.27JA</w:t>
            </w:r>
          </w:p>
        </w:tc>
        <w:tc>
          <w:tcPr>
            <w:tcW w:w="6628" w:type="dxa"/>
          </w:tcPr>
          <w:p w14:paraId="1D0D5D00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Radiation, prostate</w:t>
            </w:r>
          </w:p>
        </w:tc>
      </w:tr>
      <w:tr w:rsidR="00877DF5" w:rsidRPr="00955571" w14:paraId="14BDF4D7" w14:textId="77777777" w:rsidTr="003E1392">
        <w:tc>
          <w:tcPr>
            <w:tcW w:w="883" w:type="dxa"/>
          </w:tcPr>
          <w:p w14:paraId="63B9CBDE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69CEE893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27JA</w:t>
            </w:r>
          </w:p>
        </w:tc>
        <w:tc>
          <w:tcPr>
            <w:tcW w:w="6628" w:type="dxa"/>
          </w:tcPr>
          <w:p w14:paraId="41BD42F1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Radiation, prostate</w:t>
            </w:r>
          </w:p>
        </w:tc>
      </w:tr>
      <w:tr w:rsidR="00877DF5" w:rsidRPr="00955571" w14:paraId="6AEC504F" w14:textId="77777777" w:rsidTr="003E1392">
        <w:tc>
          <w:tcPr>
            <w:tcW w:w="883" w:type="dxa"/>
          </w:tcPr>
          <w:p w14:paraId="5666950D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3870EF5C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2.7JADA</w:t>
            </w:r>
          </w:p>
        </w:tc>
        <w:tc>
          <w:tcPr>
            <w:tcW w:w="6628" w:type="dxa"/>
          </w:tcPr>
          <w:p w14:paraId="5F9B7BE1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Radiation, prostate</w:t>
            </w:r>
          </w:p>
        </w:tc>
      </w:tr>
      <w:tr w:rsidR="00877DF5" w:rsidRPr="00955571" w14:paraId="25A13F04" w14:textId="77777777" w:rsidTr="003E1392">
        <w:tc>
          <w:tcPr>
            <w:tcW w:w="883" w:type="dxa"/>
          </w:tcPr>
          <w:p w14:paraId="06D1E448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3D2F621E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27JADB</w:t>
            </w:r>
          </w:p>
        </w:tc>
        <w:tc>
          <w:tcPr>
            <w:tcW w:w="6628" w:type="dxa"/>
          </w:tcPr>
          <w:p w14:paraId="5DD3E912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Radiation, prostate</w:t>
            </w:r>
          </w:p>
        </w:tc>
      </w:tr>
      <w:tr w:rsidR="00877DF5" w:rsidRPr="00955571" w14:paraId="5EC4C30B" w14:textId="77777777" w:rsidTr="003E1392">
        <w:tc>
          <w:tcPr>
            <w:tcW w:w="883" w:type="dxa"/>
          </w:tcPr>
          <w:p w14:paraId="35FB5060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05473723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2.7JADC</w:t>
            </w:r>
          </w:p>
        </w:tc>
        <w:tc>
          <w:tcPr>
            <w:tcW w:w="6628" w:type="dxa"/>
          </w:tcPr>
          <w:p w14:paraId="181AFF67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Radiation, prostate</w:t>
            </w:r>
          </w:p>
        </w:tc>
      </w:tr>
      <w:tr w:rsidR="00877DF5" w:rsidRPr="00955571" w14:paraId="55D909A2" w14:textId="77777777" w:rsidTr="003E1392">
        <w:tc>
          <w:tcPr>
            <w:tcW w:w="883" w:type="dxa"/>
          </w:tcPr>
          <w:p w14:paraId="3D7B78C7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44D546D4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27JADE</w:t>
            </w:r>
          </w:p>
        </w:tc>
        <w:tc>
          <w:tcPr>
            <w:tcW w:w="6628" w:type="dxa"/>
          </w:tcPr>
          <w:p w14:paraId="450B195E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Radiation, prostate</w:t>
            </w:r>
          </w:p>
        </w:tc>
      </w:tr>
      <w:tr w:rsidR="00877DF5" w:rsidRPr="00955571" w14:paraId="78976C20" w14:textId="77777777" w:rsidTr="003E1392">
        <w:tc>
          <w:tcPr>
            <w:tcW w:w="883" w:type="dxa"/>
          </w:tcPr>
          <w:p w14:paraId="02536791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</w:tcPr>
          <w:p w14:paraId="54B8E5BD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27JADG</w:t>
            </w:r>
          </w:p>
        </w:tc>
        <w:tc>
          <w:tcPr>
            <w:tcW w:w="6628" w:type="dxa"/>
          </w:tcPr>
          <w:p w14:paraId="5452691D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Radiation, prostate</w:t>
            </w:r>
          </w:p>
        </w:tc>
      </w:tr>
      <w:tr w:rsidR="00877DF5" w:rsidRPr="00955571" w14:paraId="2E59B72D" w14:textId="77777777" w:rsidTr="003E1392">
        <w:tc>
          <w:tcPr>
            <w:tcW w:w="883" w:type="dxa"/>
            <w:tcBorders>
              <w:bottom w:val="single" w:sz="4" w:space="0" w:color="auto"/>
            </w:tcBorders>
          </w:tcPr>
          <w:p w14:paraId="641C0BB9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9" w:type="dxa"/>
            <w:tcBorders>
              <w:bottom w:val="single" w:sz="4" w:space="0" w:color="auto"/>
            </w:tcBorders>
          </w:tcPr>
          <w:p w14:paraId="22FA9B0A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1.QT.27JX</w:t>
            </w:r>
          </w:p>
        </w:tc>
        <w:tc>
          <w:tcPr>
            <w:tcW w:w="6628" w:type="dxa"/>
            <w:tcBorders>
              <w:bottom w:val="single" w:sz="4" w:space="0" w:color="auto"/>
            </w:tcBorders>
          </w:tcPr>
          <w:p w14:paraId="031A9884" w14:textId="77777777" w:rsidR="00877DF5" w:rsidRPr="00BF2993" w:rsidRDefault="00877DF5" w:rsidP="003E1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hAnsi="Times New Roman" w:cs="Times New Roman"/>
                <w:sz w:val="16"/>
                <w:szCs w:val="16"/>
              </w:rPr>
              <w:t>Radiation, prostate</w:t>
            </w:r>
          </w:p>
        </w:tc>
      </w:tr>
    </w:tbl>
    <w:p w14:paraId="0D5C1A64" w14:textId="77777777" w:rsidR="001867DF" w:rsidRPr="00955571" w:rsidRDefault="001867DF" w:rsidP="00877DF5">
      <w:pPr>
        <w:tabs>
          <w:tab w:val="left" w:pos="2020"/>
        </w:tabs>
        <w:rPr>
          <w:rFonts w:ascii="Times New Roman" w:eastAsia="Calibri" w:hAnsi="Times New Roman" w:cs="Times New Roman"/>
          <w:sz w:val="24"/>
          <w:szCs w:val="24"/>
          <w:highlight w:val="yellow"/>
        </w:rPr>
      </w:pPr>
    </w:p>
    <w:tbl>
      <w:tblPr>
        <w:tblStyle w:val="TableGrid"/>
        <w:tblW w:w="9356" w:type="dxa"/>
        <w:tblLook w:val="04A0" w:firstRow="1" w:lastRow="0" w:firstColumn="1" w:lastColumn="0" w:noHBand="0" w:noVBand="1"/>
      </w:tblPr>
      <w:tblGrid>
        <w:gridCol w:w="1886"/>
        <w:gridCol w:w="3643"/>
        <w:gridCol w:w="3827"/>
      </w:tblGrid>
      <w:tr w:rsidR="00877DF5" w:rsidRPr="00955571" w14:paraId="05022F7E" w14:textId="77777777" w:rsidTr="003E1392"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E6D850" w14:textId="61EE08D3" w:rsidR="00877DF5" w:rsidRPr="00BF2993" w:rsidRDefault="00123F8E" w:rsidP="003E139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29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upplementary Table </w:t>
            </w:r>
            <w:r w:rsidR="00BF2993" w:rsidRPr="00BF29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</w:t>
            </w:r>
            <w:r w:rsidR="00877DF5" w:rsidRPr="00BF29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. </w:t>
            </w:r>
            <w:r w:rsidR="00877DF5" w:rsidRPr="00BF2993">
              <w:rPr>
                <w:rFonts w:ascii="Times New Roman" w:hAnsi="Times New Roman" w:cs="Times New Roman"/>
                <w:b/>
                <w:sz w:val="20"/>
                <w:szCs w:val="20"/>
              </w:rPr>
              <w:t>Treatment allocation</w:t>
            </w:r>
            <w:r w:rsidR="00877DF5" w:rsidRPr="00BF29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for patients with low risk prostate cancer undergoing diagnostic prostate biopsy at an academic institution in the unmatched cohort.</w:t>
            </w:r>
          </w:p>
          <w:p w14:paraId="5705650B" w14:textId="77777777" w:rsidR="0093087B" w:rsidRPr="00955571" w:rsidRDefault="0093087B" w:rsidP="003E139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6D13D3" w:rsidRPr="00955571" w14:paraId="373522C5" w14:textId="77777777" w:rsidTr="003E1392"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495BE" w14:textId="77777777" w:rsidR="006D13D3" w:rsidRPr="00BF2993" w:rsidRDefault="006D13D3" w:rsidP="006D13D3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170DE" w14:textId="77777777" w:rsidR="006D13D3" w:rsidRPr="00BF2993" w:rsidRDefault="006D13D3" w:rsidP="006D13D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RadOnc</w:t>
            </w:r>
            <w:proofErr w:type="spellEnd"/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(n,%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3BC22" w14:textId="77777777" w:rsidR="006D13D3" w:rsidRPr="00BF2993" w:rsidRDefault="006D13D3" w:rsidP="006D13D3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Urologist alone (n,%)</w:t>
            </w:r>
          </w:p>
        </w:tc>
      </w:tr>
      <w:tr w:rsidR="00877DF5" w:rsidRPr="00955571" w14:paraId="1B7DE2A7" w14:textId="77777777" w:rsidTr="003E1392"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39ECF" w14:textId="77777777" w:rsidR="00877DF5" w:rsidRPr="00BF2993" w:rsidRDefault="00877DF5" w:rsidP="003E139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36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02A5D" w14:textId="77777777" w:rsidR="00877DF5" w:rsidRPr="00BF2993" w:rsidRDefault="00C34E15" w:rsidP="003E139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129 (49.2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161058" w14:textId="77777777" w:rsidR="00877DF5" w:rsidRPr="00BF2993" w:rsidRDefault="00C34E15" w:rsidP="003E139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506 (89.7)</w:t>
            </w:r>
          </w:p>
        </w:tc>
      </w:tr>
      <w:tr w:rsidR="00877DF5" w:rsidRPr="00955571" w14:paraId="4C38AF3C" w14:textId="77777777" w:rsidTr="003E1392"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476CDC9C" w14:textId="77777777" w:rsidR="00877DF5" w:rsidRPr="00BF2993" w:rsidRDefault="00877DF5" w:rsidP="003E139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Radiation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14:paraId="36583280" w14:textId="77777777" w:rsidR="00877DF5" w:rsidRPr="00BF2993" w:rsidRDefault="00453FE5" w:rsidP="003E139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121 (46.2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0962C91" w14:textId="77777777" w:rsidR="00877DF5" w:rsidRPr="00BF2993" w:rsidRDefault="00453FE5" w:rsidP="003E139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22 (3.9)</w:t>
            </w:r>
          </w:p>
        </w:tc>
      </w:tr>
      <w:tr w:rsidR="00877DF5" w:rsidRPr="00955571" w14:paraId="700CA407" w14:textId="77777777" w:rsidTr="003E1392"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5A774AD" w14:textId="77777777" w:rsidR="00877DF5" w:rsidRPr="00BF2993" w:rsidRDefault="00877DF5" w:rsidP="003E1392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  EBRT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14:paraId="7433EF8E" w14:textId="77777777" w:rsidR="00877DF5" w:rsidRPr="00BF2993" w:rsidRDefault="00C34E15" w:rsidP="003E1392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58 (22.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77A0B35" w14:textId="77777777" w:rsidR="00877DF5" w:rsidRPr="00BF2993" w:rsidRDefault="00C34E15" w:rsidP="003E1392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11 (2.0)</w:t>
            </w:r>
          </w:p>
        </w:tc>
      </w:tr>
      <w:tr w:rsidR="00877DF5" w:rsidRPr="00955571" w14:paraId="047668A1" w14:textId="77777777" w:rsidTr="003E1392"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FFD8E17" w14:textId="77777777" w:rsidR="00877DF5" w:rsidRPr="00BF2993" w:rsidRDefault="00877DF5" w:rsidP="003E1392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  Brachytherapy*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</w:tcPr>
          <w:p w14:paraId="2D40D169" w14:textId="77777777" w:rsidR="00877DF5" w:rsidRPr="00BF2993" w:rsidRDefault="00C34E15" w:rsidP="003E1392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63 (24.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2AAE86CE" w14:textId="77777777" w:rsidR="00877DF5" w:rsidRPr="00BF2993" w:rsidRDefault="00C34E15" w:rsidP="003E1392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11 (2.0)</w:t>
            </w:r>
          </w:p>
        </w:tc>
      </w:tr>
      <w:tr w:rsidR="00877DF5" w:rsidRPr="00955571" w14:paraId="78C39CAD" w14:textId="77777777" w:rsidTr="003E1392"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988928" w14:textId="77777777" w:rsidR="00877DF5" w:rsidRPr="00BF2993" w:rsidRDefault="00877DF5" w:rsidP="003E139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2A4DC" w14:textId="77777777" w:rsidR="00877DF5" w:rsidRPr="00BF2993" w:rsidRDefault="00C34E15" w:rsidP="003E139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12 (4.6)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0B8A3F" w14:textId="77777777" w:rsidR="00877DF5" w:rsidRPr="00BF2993" w:rsidRDefault="00C34E15" w:rsidP="003E139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36 (6.4)</w:t>
            </w:r>
          </w:p>
        </w:tc>
      </w:tr>
      <w:tr w:rsidR="00877DF5" w:rsidRPr="00955571" w14:paraId="614F76C3" w14:textId="77777777" w:rsidTr="003E1392">
        <w:tc>
          <w:tcPr>
            <w:tcW w:w="9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E9A8D" w14:textId="77777777" w:rsidR="00877DF5" w:rsidRPr="00BF2993" w:rsidRDefault="00877DF5" w:rsidP="003E139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Abbreviations: EBRT = external beam radiotherapy.</w:t>
            </w:r>
          </w:p>
          <w:p w14:paraId="5F5BD6E2" w14:textId="77777777" w:rsidR="00877DF5" w:rsidRPr="00BF2993" w:rsidRDefault="00877DF5" w:rsidP="003E139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* includes both low-dose rate (LDR) and high-dose rate (HDR) brachytherapy.</w:t>
            </w:r>
          </w:p>
        </w:tc>
      </w:tr>
    </w:tbl>
    <w:p w14:paraId="408C0ECD" w14:textId="77777777" w:rsidR="00877DF5" w:rsidRPr="00955571" w:rsidRDefault="00877DF5" w:rsidP="00877DF5">
      <w:pPr>
        <w:rPr>
          <w:rFonts w:ascii="Times New Roman" w:eastAsia="Calibri" w:hAnsi="Times New Roman" w:cs="Times New Roman"/>
          <w:sz w:val="24"/>
          <w:szCs w:val="24"/>
          <w:highlight w:val="yellow"/>
        </w:rPr>
      </w:pPr>
    </w:p>
    <w:p w14:paraId="5820A0E5" w14:textId="77777777" w:rsidR="001867DF" w:rsidRDefault="001867DF">
      <w:pPr>
        <w:rPr>
          <w:rFonts w:ascii="Times New Roman" w:eastAsia="Calibri" w:hAnsi="Times New Roman" w:cs="Times New Roman"/>
          <w:sz w:val="24"/>
          <w:szCs w:val="24"/>
          <w:highlight w:val="yellow"/>
        </w:rPr>
      </w:pPr>
      <w:r>
        <w:rPr>
          <w:rFonts w:ascii="Times New Roman" w:eastAsia="Calibri" w:hAnsi="Times New Roman" w:cs="Times New Roman"/>
          <w:sz w:val="24"/>
          <w:szCs w:val="24"/>
          <w:highlight w:val="yellow"/>
        </w:rPr>
        <w:br w:type="page"/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86"/>
        <w:gridCol w:w="2555"/>
        <w:gridCol w:w="2713"/>
        <w:gridCol w:w="2206"/>
      </w:tblGrid>
      <w:tr w:rsidR="00877DF5" w:rsidRPr="00955571" w14:paraId="58885E38" w14:textId="77777777" w:rsidTr="003E1392"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30D083" w14:textId="2DD7BCF2" w:rsidR="00877DF5" w:rsidRPr="00BF2993" w:rsidRDefault="00877DF5" w:rsidP="003E139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F29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 xml:space="preserve">Supplementary Table </w:t>
            </w:r>
            <w:r w:rsidR="00BF2993" w:rsidRPr="00BF29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</w:t>
            </w:r>
            <w:r w:rsidRPr="00BF29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. </w:t>
            </w:r>
            <w:r w:rsidRPr="00BF2993">
              <w:rPr>
                <w:rFonts w:ascii="Times New Roman" w:hAnsi="Times New Roman" w:cs="Times New Roman"/>
                <w:b/>
                <w:sz w:val="20"/>
                <w:szCs w:val="20"/>
              </w:rPr>
              <w:t>Treatment allocation</w:t>
            </w:r>
            <w:r w:rsidRPr="00BF29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, stratified </w:t>
            </w:r>
            <w:r w:rsidR="006D13D3" w:rsidRPr="00BF29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ased on time of consultation with radiation oncologist, i</w:t>
            </w:r>
            <w:r w:rsidRPr="00BF299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the unmatched cohort.</w:t>
            </w:r>
          </w:p>
          <w:p w14:paraId="45BC013D" w14:textId="77777777" w:rsidR="00F5797D" w:rsidRPr="00955571" w:rsidRDefault="00F5797D" w:rsidP="003E1392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877DF5" w:rsidRPr="00955571" w14:paraId="7D0BE946" w14:textId="77777777" w:rsidTr="003E1392"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937B1D" w14:textId="77777777" w:rsidR="00877DF5" w:rsidRPr="00BF2993" w:rsidRDefault="00877DF5" w:rsidP="003E139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6C92B" w14:textId="77777777" w:rsidR="00877DF5" w:rsidRPr="00BF2993" w:rsidRDefault="00877DF5" w:rsidP="00F5797D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Same day </w:t>
            </w:r>
            <w:proofErr w:type="spellStart"/>
            <w:r w:rsidR="006D13D3" w:rsidRPr="00BF299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adOnc</w:t>
            </w:r>
            <w:proofErr w:type="spellEnd"/>
            <w:r w:rsidR="00F5797D" w:rsidRPr="00BF299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r w:rsidRPr="00BF299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n,%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C07B53" w14:textId="77777777" w:rsidR="00877DF5" w:rsidRPr="00BF2993" w:rsidRDefault="00877DF5" w:rsidP="003E1392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Asynchronous </w:t>
            </w:r>
            <w:proofErr w:type="spellStart"/>
            <w:r w:rsidR="006D13D3" w:rsidRPr="00BF299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adOnc</w:t>
            </w:r>
            <w:proofErr w:type="spellEnd"/>
            <w:r w:rsidRPr="00BF299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(n,%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7DD91" w14:textId="77777777" w:rsidR="00877DF5" w:rsidRPr="00BF2993" w:rsidRDefault="00877DF5" w:rsidP="00F5797D">
            <w:pPr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No </w:t>
            </w:r>
            <w:proofErr w:type="spellStart"/>
            <w:r w:rsidR="006D13D3" w:rsidRPr="00BF299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adOnc</w:t>
            </w:r>
            <w:proofErr w:type="spellEnd"/>
            <w:r w:rsidR="00F5797D" w:rsidRPr="00BF299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 xml:space="preserve"> </w:t>
            </w:r>
            <w:r w:rsidRPr="00BF2993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(n,%)</w:t>
            </w:r>
          </w:p>
        </w:tc>
      </w:tr>
      <w:tr w:rsidR="00877DF5" w:rsidRPr="00955571" w14:paraId="415ADE6C" w14:textId="77777777" w:rsidTr="003E1392"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012E52" w14:textId="77777777" w:rsidR="00877DF5" w:rsidRPr="00BF2993" w:rsidRDefault="00877DF5" w:rsidP="003E139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Whole cohort</w:t>
            </w:r>
          </w:p>
        </w:tc>
      </w:tr>
      <w:tr w:rsidR="009023F0" w:rsidRPr="00955571" w14:paraId="7C486510" w14:textId="77777777" w:rsidTr="003E1392"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3BEE2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EC249" w14:textId="77777777" w:rsidR="009023F0" w:rsidRPr="00BF2993" w:rsidRDefault="002D2391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130 (20.3)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050B9" w14:textId="77777777" w:rsidR="009023F0" w:rsidRPr="00BF2993" w:rsidRDefault="002D2391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998 (15.5)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599C1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4591 (47.9)</w:t>
            </w:r>
          </w:p>
        </w:tc>
      </w:tr>
      <w:tr w:rsidR="009023F0" w:rsidRPr="00955571" w14:paraId="085CD8B7" w14:textId="77777777" w:rsidTr="003E1392"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005A22DC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Radi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1CF7F1C5" w14:textId="77777777" w:rsidR="009023F0" w:rsidRPr="00BF2993" w:rsidRDefault="00BB5735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276 (43.1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6F02CD9C" w14:textId="77777777" w:rsidR="009023F0" w:rsidRPr="00BF2993" w:rsidRDefault="00BB5735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3882 (60.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996C6FE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667 (6.9)</w:t>
            </w:r>
          </w:p>
        </w:tc>
      </w:tr>
      <w:tr w:rsidR="009023F0" w:rsidRPr="00955571" w14:paraId="3C33D4FF" w14:textId="77777777" w:rsidTr="003E1392"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CF2A12C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  EBRT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331DF3C5" w14:textId="77777777" w:rsidR="009023F0" w:rsidRPr="00BF2993" w:rsidRDefault="002D2391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186 (29.1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1F1D9DDE" w14:textId="77777777" w:rsidR="009023F0" w:rsidRPr="00BF2993" w:rsidRDefault="002D2391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3228 (51.1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4E3E0432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523 (5.5)</w:t>
            </w:r>
          </w:p>
        </w:tc>
      </w:tr>
      <w:tr w:rsidR="009023F0" w:rsidRPr="00955571" w14:paraId="7CBDEAB3" w14:textId="77777777" w:rsidTr="003E1392"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B7F0485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  Brachytherapy*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42DD198A" w14:textId="77777777" w:rsidR="009023F0" w:rsidRPr="00BF2993" w:rsidRDefault="002D2391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90 (14.1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372997F4" w14:textId="77777777" w:rsidR="009023F0" w:rsidRPr="00BF2993" w:rsidRDefault="002D2391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654 (10.2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51B736CB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144 (1.5)</w:t>
            </w:r>
          </w:p>
        </w:tc>
      </w:tr>
      <w:tr w:rsidR="009023F0" w:rsidRPr="00955571" w14:paraId="737CF342" w14:textId="77777777" w:rsidTr="003E1392"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1D6E1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FD4756" w14:textId="77777777" w:rsidR="009023F0" w:rsidRPr="00BF2993" w:rsidRDefault="002D2391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234 (36.6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680A9" w14:textId="77777777" w:rsidR="009023F0" w:rsidRPr="00BF2993" w:rsidRDefault="002D2391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1499 (23.3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2CC1B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4329 (45.2)</w:t>
            </w:r>
          </w:p>
        </w:tc>
      </w:tr>
      <w:tr w:rsidR="00877DF5" w:rsidRPr="00955571" w14:paraId="113CFB5B" w14:textId="77777777" w:rsidTr="003E1392"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D27CF" w14:textId="77777777" w:rsidR="00877DF5" w:rsidRPr="00BF2993" w:rsidRDefault="00877DF5" w:rsidP="003E139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Low risk disease</w:t>
            </w:r>
          </w:p>
        </w:tc>
      </w:tr>
      <w:tr w:rsidR="009023F0" w:rsidRPr="00955571" w14:paraId="0304C87F" w14:textId="77777777" w:rsidTr="003E1392"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38CA6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7BE28" w14:textId="77777777" w:rsidR="009023F0" w:rsidRPr="00BF2993" w:rsidRDefault="00C451F2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64 (56.1)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6D622" w14:textId="77777777" w:rsidR="009023F0" w:rsidRPr="00BF2993" w:rsidRDefault="0002035C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384 (42.0)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18268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2293 (88.5)</w:t>
            </w:r>
          </w:p>
        </w:tc>
      </w:tr>
      <w:tr w:rsidR="009023F0" w:rsidRPr="00955571" w14:paraId="01546B18" w14:textId="77777777" w:rsidTr="003E1392"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698C5526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Radi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47AB88AB" w14:textId="77777777" w:rsidR="009023F0" w:rsidRPr="00BF2993" w:rsidRDefault="006A1EAE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39 (34.2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1AA6EE40" w14:textId="77777777" w:rsidR="009023F0" w:rsidRPr="00BF2993" w:rsidRDefault="006A1EAE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473 (51.7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110ED6D5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113 (4.4)</w:t>
            </w:r>
          </w:p>
        </w:tc>
      </w:tr>
      <w:tr w:rsidR="009023F0" w:rsidRPr="00955571" w14:paraId="1F9EE632" w14:textId="77777777" w:rsidTr="003E1392"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E9D36A9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  EBRT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1046BB0E" w14:textId="77777777" w:rsidR="009023F0" w:rsidRPr="00BF2993" w:rsidRDefault="00C451F2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14 (12.3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0482B5E9" w14:textId="77777777" w:rsidR="009023F0" w:rsidRPr="00BF2993" w:rsidRDefault="0002035C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198 (21.6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5894EC0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43 (1.7)</w:t>
            </w:r>
          </w:p>
        </w:tc>
      </w:tr>
      <w:tr w:rsidR="009023F0" w:rsidRPr="00955571" w14:paraId="056B807E" w14:textId="77777777" w:rsidTr="003E1392"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2DF1BE1B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  Brachytherapy*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2E16DAE7" w14:textId="77777777" w:rsidR="009023F0" w:rsidRPr="00BF2993" w:rsidRDefault="00C451F2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25 (21.9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3DD89DE2" w14:textId="77777777" w:rsidR="009023F0" w:rsidRPr="00BF2993" w:rsidRDefault="0002035C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275 (30.1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3A2DADA6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70 (2.7)</w:t>
            </w:r>
          </w:p>
        </w:tc>
      </w:tr>
      <w:tr w:rsidR="009023F0" w:rsidRPr="00955571" w14:paraId="5EB1468E" w14:textId="77777777" w:rsidTr="003E1392"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D0452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B6726" w14:textId="77777777" w:rsidR="009023F0" w:rsidRPr="00BF2993" w:rsidRDefault="00C451F2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11 (9.7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100D5" w14:textId="77777777" w:rsidR="009023F0" w:rsidRPr="00BF2993" w:rsidRDefault="0002035C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58 (22.8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9D806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185 (7.1)</w:t>
            </w:r>
          </w:p>
        </w:tc>
      </w:tr>
      <w:tr w:rsidR="00877DF5" w:rsidRPr="00955571" w14:paraId="7B6C7896" w14:textId="77777777" w:rsidTr="003E1392"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EC9066" w14:textId="77777777" w:rsidR="00877DF5" w:rsidRPr="00BF2993" w:rsidRDefault="00877DF5" w:rsidP="003E1392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Intermediate/High risk disease</w:t>
            </w:r>
          </w:p>
        </w:tc>
      </w:tr>
      <w:tr w:rsidR="009023F0" w:rsidRPr="00955571" w14:paraId="06BCFC4F" w14:textId="77777777" w:rsidTr="003E1392">
        <w:tc>
          <w:tcPr>
            <w:tcW w:w="1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5B030A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No treatment</w:t>
            </w:r>
          </w:p>
        </w:tc>
        <w:tc>
          <w:tcPr>
            <w:tcW w:w="2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04384" w14:textId="77777777" w:rsidR="009023F0" w:rsidRPr="00BF2993" w:rsidRDefault="008A74A2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66 (12.6)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AF139" w14:textId="77777777" w:rsidR="009023F0" w:rsidRPr="00BF2993" w:rsidRDefault="008A74A2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614 (11.1)</w:t>
            </w:r>
          </w:p>
        </w:tc>
        <w:tc>
          <w:tcPr>
            <w:tcW w:w="22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5027B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2298 (32.9)</w:t>
            </w:r>
          </w:p>
        </w:tc>
      </w:tr>
      <w:tr w:rsidR="009023F0" w:rsidRPr="00955571" w14:paraId="2C1E01D4" w14:textId="77777777" w:rsidTr="003E1392"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B280B17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Radiation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6A3E2128" w14:textId="77777777" w:rsidR="009023F0" w:rsidRPr="00BF2993" w:rsidRDefault="005D5067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237 (45.1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6C8AF763" w14:textId="77777777" w:rsidR="009023F0" w:rsidRPr="00BF2993" w:rsidRDefault="003E123D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3469 (62.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2A417479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554 (7.9)</w:t>
            </w:r>
          </w:p>
        </w:tc>
      </w:tr>
      <w:tr w:rsidR="009023F0" w:rsidRPr="00955571" w14:paraId="1D78AA4A" w14:textId="77777777" w:rsidTr="003E1392"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1638DA84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  EBRT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1E23ABC8" w14:textId="77777777" w:rsidR="009023F0" w:rsidRPr="00BF2993" w:rsidRDefault="008A74A2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172 (32.7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5981E97A" w14:textId="77777777" w:rsidR="009023F0" w:rsidRPr="00BF2993" w:rsidRDefault="008A74A2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3090 (55.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67E6D4A5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480 (6.9)</w:t>
            </w:r>
          </w:p>
        </w:tc>
      </w:tr>
      <w:tr w:rsidR="009023F0" w:rsidRPr="00955571" w14:paraId="0211E70E" w14:textId="77777777" w:rsidTr="003E1392">
        <w:tc>
          <w:tcPr>
            <w:tcW w:w="1886" w:type="dxa"/>
            <w:tcBorders>
              <w:top w:val="nil"/>
              <w:left w:val="nil"/>
              <w:bottom w:val="nil"/>
              <w:right w:val="nil"/>
            </w:tcBorders>
          </w:tcPr>
          <w:p w14:paraId="3929A563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 xml:space="preserve">  Brachytherapy*</w:t>
            </w:r>
          </w:p>
        </w:tc>
        <w:tc>
          <w:tcPr>
            <w:tcW w:w="2555" w:type="dxa"/>
            <w:tcBorders>
              <w:top w:val="nil"/>
              <w:left w:val="nil"/>
              <w:bottom w:val="nil"/>
              <w:right w:val="nil"/>
            </w:tcBorders>
          </w:tcPr>
          <w:p w14:paraId="0DBA8BE7" w14:textId="77777777" w:rsidR="009023F0" w:rsidRPr="00BF2993" w:rsidRDefault="008A74A2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65 (12.4)</w:t>
            </w:r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</w:tcPr>
          <w:p w14:paraId="4895D497" w14:textId="77777777" w:rsidR="009023F0" w:rsidRPr="00BF2993" w:rsidRDefault="008A74A2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379 (6.9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</w:tcPr>
          <w:p w14:paraId="37097D1F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i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i/>
                <w:sz w:val="16"/>
                <w:szCs w:val="16"/>
              </w:rPr>
              <w:t>74 (1.1)</w:t>
            </w:r>
          </w:p>
        </w:tc>
      </w:tr>
      <w:tr w:rsidR="009023F0" w:rsidRPr="00955571" w14:paraId="051E5FA2" w14:textId="77777777" w:rsidTr="003E1392"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D9C0EF" w14:textId="77777777" w:rsidR="009023F0" w:rsidRPr="00BF2993" w:rsidRDefault="009023F0" w:rsidP="009023F0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Surgery</w:t>
            </w:r>
          </w:p>
        </w:tc>
        <w:tc>
          <w:tcPr>
            <w:tcW w:w="2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B30D2" w14:textId="77777777" w:rsidR="009023F0" w:rsidRPr="00BF2993" w:rsidRDefault="008A74A2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223 (42.4)</w:t>
            </w: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CC844" w14:textId="77777777" w:rsidR="009023F0" w:rsidRPr="00BF2993" w:rsidRDefault="008A74A2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1441 (26.1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B970C" w14:textId="77777777" w:rsidR="009023F0" w:rsidRPr="00BF2993" w:rsidRDefault="009023F0" w:rsidP="009023F0">
            <w:pPr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4144 (59.2)</w:t>
            </w:r>
          </w:p>
        </w:tc>
      </w:tr>
      <w:tr w:rsidR="00877DF5" w:rsidRPr="00955571" w14:paraId="60323ED5" w14:textId="77777777" w:rsidTr="003E1392">
        <w:tc>
          <w:tcPr>
            <w:tcW w:w="93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78D22" w14:textId="77777777" w:rsidR="00877DF5" w:rsidRPr="00BF2993" w:rsidRDefault="00877DF5" w:rsidP="003E139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Abbreviations: EBRT = external beam radiotherapy.</w:t>
            </w:r>
          </w:p>
          <w:p w14:paraId="48FE55E6" w14:textId="77777777" w:rsidR="00877DF5" w:rsidRPr="00BF2993" w:rsidRDefault="00877DF5" w:rsidP="003E1392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BF2993">
              <w:rPr>
                <w:rFonts w:ascii="Times New Roman" w:eastAsia="Calibri" w:hAnsi="Times New Roman" w:cs="Times New Roman"/>
                <w:sz w:val="16"/>
                <w:szCs w:val="16"/>
              </w:rPr>
              <w:t>* includes both low-dose rate (LDR) and high-dose rate (HDR) brachytherapy.</w:t>
            </w:r>
          </w:p>
        </w:tc>
      </w:tr>
    </w:tbl>
    <w:p w14:paraId="02A148E6" w14:textId="77777777" w:rsidR="00877DF5" w:rsidRPr="00955571" w:rsidRDefault="00877DF5" w:rsidP="00877DF5">
      <w:pPr>
        <w:rPr>
          <w:rFonts w:ascii="Times New Roman" w:eastAsia="Calibri" w:hAnsi="Times New Roman" w:cs="Times New Roman"/>
          <w:sz w:val="24"/>
          <w:szCs w:val="24"/>
        </w:rPr>
      </w:pPr>
    </w:p>
    <w:p w14:paraId="00765907" w14:textId="77777777" w:rsidR="00877DF5" w:rsidRPr="00955571" w:rsidRDefault="00877DF5" w:rsidP="00877DF5">
      <w:pPr>
        <w:rPr>
          <w:rFonts w:ascii="Times New Roman" w:eastAsia="Calibri" w:hAnsi="Times New Roman" w:cs="Times New Roman"/>
          <w:sz w:val="24"/>
          <w:szCs w:val="24"/>
        </w:rPr>
      </w:pPr>
    </w:p>
    <w:p w14:paraId="5742213C" w14:textId="77777777" w:rsidR="00DD1ECF" w:rsidRPr="0093087B" w:rsidRDefault="00DD1ECF">
      <w:pPr>
        <w:rPr>
          <w:sz w:val="16"/>
          <w:szCs w:val="16"/>
        </w:rPr>
      </w:pPr>
    </w:p>
    <w:sectPr w:rsidR="00DD1ECF" w:rsidRPr="0093087B" w:rsidSect="00D06A21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180411" w14:textId="77777777" w:rsidR="00A074DE" w:rsidRDefault="00A074DE" w:rsidP="00877DF5">
      <w:pPr>
        <w:spacing w:after="0" w:line="240" w:lineRule="auto"/>
      </w:pPr>
      <w:r>
        <w:separator/>
      </w:r>
    </w:p>
  </w:endnote>
  <w:endnote w:type="continuationSeparator" w:id="0">
    <w:p w14:paraId="7D237077" w14:textId="77777777" w:rsidR="00A074DE" w:rsidRDefault="00A074DE" w:rsidP="00877D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203223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76383D85" w14:textId="77777777" w:rsidR="00877DF5" w:rsidRPr="00877DF5" w:rsidRDefault="00877DF5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877DF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77DF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77DF5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8519D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77DF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669D0BE7" w14:textId="77777777" w:rsidR="00877DF5" w:rsidRDefault="00877DF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98F47D" w14:textId="77777777" w:rsidR="00A074DE" w:rsidRDefault="00A074DE" w:rsidP="00877DF5">
      <w:pPr>
        <w:spacing w:after="0" w:line="240" w:lineRule="auto"/>
      </w:pPr>
      <w:r>
        <w:separator/>
      </w:r>
    </w:p>
  </w:footnote>
  <w:footnote w:type="continuationSeparator" w:id="0">
    <w:p w14:paraId="7B78D774" w14:textId="77777777" w:rsidR="00A074DE" w:rsidRDefault="00A074DE" w:rsidP="00877D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DF5"/>
    <w:rsid w:val="0002035C"/>
    <w:rsid w:val="00072486"/>
    <w:rsid w:val="00091F18"/>
    <w:rsid w:val="000C482D"/>
    <w:rsid w:val="000D64EC"/>
    <w:rsid w:val="00123F8E"/>
    <w:rsid w:val="001867DF"/>
    <w:rsid w:val="001971F6"/>
    <w:rsid w:val="001F26D1"/>
    <w:rsid w:val="002A3F45"/>
    <w:rsid w:val="002D2391"/>
    <w:rsid w:val="003013DA"/>
    <w:rsid w:val="00333158"/>
    <w:rsid w:val="003C30FC"/>
    <w:rsid w:val="003E123D"/>
    <w:rsid w:val="00453FE5"/>
    <w:rsid w:val="004778A9"/>
    <w:rsid w:val="004F1D01"/>
    <w:rsid w:val="00586577"/>
    <w:rsid w:val="005D5067"/>
    <w:rsid w:val="006352E1"/>
    <w:rsid w:val="00646973"/>
    <w:rsid w:val="006A0721"/>
    <w:rsid w:val="006A1EAE"/>
    <w:rsid w:val="006D13D3"/>
    <w:rsid w:val="006E50F6"/>
    <w:rsid w:val="00785F57"/>
    <w:rsid w:val="007A5FAB"/>
    <w:rsid w:val="007B35DB"/>
    <w:rsid w:val="00877DF5"/>
    <w:rsid w:val="008A74A2"/>
    <w:rsid w:val="009023F0"/>
    <w:rsid w:val="0093087B"/>
    <w:rsid w:val="00955571"/>
    <w:rsid w:val="009D7339"/>
    <w:rsid w:val="00A074DE"/>
    <w:rsid w:val="00A51AAE"/>
    <w:rsid w:val="00AD6AFB"/>
    <w:rsid w:val="00B2673A"/>
    <w:rsid w:val="00BB5735"/>
    <w:rsid w:val="00BF2993"/>
    <w:rsid w:val="00C27985"/>
    <w:rsid w:val="00C34E15"/>
    <w:rsid w:val="00C451F2"/>
    <w:rsid w:val="00C8519D"/>
    <w:rsid w:val="00C94897"/>
    <w:rsid w:val="00CC74CB"/>
    <w:rsid w:val="00D37A75"/>
    <w:rsid w:val="00D673D4"/>
    <w:rsid w:val="00D728EF"/>
    <w:rsid w:val="00D72DDC"/>
    <w:rsid w:val="00D807CF"/>
    <w:rsid w:val="00DA07E6"/>
    <w:rsid w:val="00DD1ECF"/>
    <w:rsid w:val="00EA2FA9"/>
    <w:rsid w:val="00F5797D"/>
    <w:rsid w:val="00FD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C89F1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D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7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DF5"/>
  </w:style>
  <w:style w:type="paragraph" w:styleId="Footer">
    <w:name w:val="footer"/>
    <w:basedOn w:val="Normal"/>
    <w:link w:val="FooterChar"/>
    <w:uiPriority w:val="99"/>
    <w:unhideWhenUsed/>
    <w:rsid w:val="00877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DF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D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D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7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DF5"/>
  </w:style>
  <w:style w:type="paragraph" w:styleId="Footer">
    <w:name w:val="footer"/>
    <w:basedOn w:val="Normal"/>
    <w:link w:val="FooterChar"/>
    <w:uiPriority w:val="99"/>
    <w:unhideWhenUsed/>
    <w:rsid w:val="00877D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D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5</Words>
  <Characters>2653</Characters>
  <Application>Microsoft Macintosh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allis</dc:creator>
  <cp:keywords/>
  <dc:description/>
  <cp:lastModifiedBy>Robert Nam</cp:lastModifiedBy>
  <cp:revision>2</cp:revision>
  <dcterms:created xsi:type="dcterms:W3CDTF">2017-11-08T03:11:00Z</dcterms:created>
  <dcterms:modified xsi:type="dcterms:W3CDTF">2017-11-08T03:11:00Z</dcterms:modified>
</cp:coreProperties>
</file>